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F0448" w14:textId="018CC7EA" w:rsidR="0076092D" w:rsidRDefault="00E5058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>Appendix B</w:t>
      </w:r>
      <w:r>
        <w:rPr>
          <w:rFonts w:ascii="Times New Roman" w:eastAsia="Times New Roman" w:hAnsi="Times New Roman" w:cs="Times New Roman"/>
        </w:rPr>
        <w:br/>
      </w:r>
      <w:r>
        <w:rPr>
          <w:rFonts w:ascii="Times New Roman" w:eastAsia="Times New Roman" w:hAnsi="Times New Roman" w:cs="Times New Roman"/>
          <w:i/>
        </w:rPr>
        <w:t>Overview of Stress Self-Report Measures Selected in Step 1</w:t>
      </w:r>
    </w:p>
    <w:p w14:paraId="70D40A6E" w14:textId="77777777" w:rsidR="0076092D" w:rsidRDefault="0076092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i/>
          <w:sz w:val="22"/>
          <w:szCs w:val="22"/>
        </w:rPr>
      </w:pPr>
    </w:p>
    <w:tbl>
      <w:tblPr>
        <w:tblStyle w:val="a2"/>
        <w:tblW w:w="125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35"/>
        <w:gridCol w:w="2520"/>
        <w:gridCol w:w="1890"/>
        <w:gridCol w:w="1890"/>
        <w:gridCol w:w="2148"/>
      </w:tblGrid>
      <w:tr w:rsidR="0076092D" w14:paraId="1B8ED63A" w14:textId="77777777">
        <w:tc>
          <w:tcPr>
            <w:tcW w:w="4135" w:type="dxa"/>
            <w:tcBorders>
              <w:bottom w:val="single" w:sz="4" w:space="0" w:color="000000"/>
            </w:tcBorders>
            <w:shd w:val="clear" w:color="auto" w:fill="D9D9D9"/>
          </w:tcPr>
          <w:p w14:paraId="11A11AB8" w14:textId="77777777" w:rsidR="0076092D" w:rsidRDefault="00E5058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Self-Report Measure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shd w:val="clear" w:color="auto" w:fill="D9D9D9"/>
          </w:tcPr>
          <w:p w14:paraId="6C8AC8F4" w14:textId="77777777" w:rsidR="0076092D" w:rsidRDefault="00E5058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Author(s) and publication date</w:t>
            </w:r>
          </w:p>
          <w:p w14:paraId="234C16C1" w14:textId="77777777" w:rsidR="0076092D" w:rsidRDefault="0076092D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D9D9D9"/>
          </w:tcPr>
          <w:p w14:paraId="3911A2FC" w14:textId="77777777" w:rsidR="0076092D" w:rsidRDefault="00E5058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utcom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D9D9D9"/>
          </w:tcPr>
          <w:p w14:paraId="74A67237" w14:textId="77777777" w:rsidR="0076092D" w:rsidRDefault="00E50583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arget group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shd w:val="clear" w:color="auto" w:fill="D9D9D9"/>
          </w:tcPr>
          <w:p w14:paraId="30788B90" w14:textId="77777777" w:rsidR="0076092D" w:rsidRDefault="00E50583">
            <w:pPr>
              <w:ind w:right="-946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Exclusion reason</w:t>
            </w:r>
          </w:p>
        </w:tc>
      </w:tr>
      <w:tr w:rsidR="0076092D" w14:paraId="678B23D0" w14:textId="77777777">
        <w:tc>
          <w:tcPr>
            <w:tcW w:w="4135" w:type="dxa"/>
            <w:tcBorders>
              <w:top w:val="single" w:sz="4" w:space="0" w:color="000000"/>
              <w:bottom w:val="nil"/>
            </w:tcBorders>
          </w:tcPr>
          <w:p w14:paraId="51BD2A6A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eck Anxiety Inventory (BAI) *</w:t>
            </w:r>
          </w:p>
          <w:p w14:paraId="6110F8F3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single" w:sz="4" w:space="0" w:color="000000"/>
              <w:bottom w:val="nil"/>
            </w:tcBorders>
          </w:tcPr>
          <w:p w14:paraId="632B7750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eck et al. (1988). </w:t>
            </w:r>
          </w:p>
        </w:tc>
        <w:tc>
          <w:tcPr>
            <w:tcW w:w="1890" w:type="dxa"/>
            <w:tcBorders>
              <w:top w:val="single" w:sz="4" w:space="0" w:color="000000"/>
              <w:bottom w:val="nil"/>
            </w:tcBorders>
          </w:tcPr>
          <w:p w14:paraId="158D2DA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te anxiety</w:t>
            </w:r>
          </w:p>
        </w:tc>
        <w:tc>
          <w:tcPr>
            <w:tcW w:w="1890" w:type="dxa"/>
            <w:tcBorders>
              <w:top w:val="single" w:sz="4" w:space="0" w:color="000000"/>
              <w:bottom w:val="nil"/>
            </w:tcBorders>
          </w:tcPr>
          <w:p w14:paraId="641C2CBD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 and people with ID</w:t>
            </w:r>
          </w:p>
          <w:p w14:paraId="27ED31CB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single" w:sz="4" w:space="0" w:color="000000"/>
              <w:bottom w:val="nil"/>
            </w:tcBorders>
          </w:tcPr>
          <w:p w14:paraId="519BF822" w14:textId="77777777" w:rsidR="0076092D" w:rsidRDefault="0076092D">
            <w:pPr>
              <w:ind w:right="-804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78EE2633" w14:textId="77777777">
        <w:trPr>
          <w:trHeight w:val="767"/>
        </w:trPr>
        <w:tc>
          <w:tcPr>
            <w:tcW w:w="4135" w:type="dxa"/>
            <w:tcBorders>
              <w:top w:val="nil"/>
              <w:bottom w:val="nil"/>
            </w:tcBorders>
          </w:tcPr>
          <w:p w14:paraId="5FE9DF3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bookmarkStart w:id="0" w:name="_heading=h.dnmbgtmypvfp" w:colFirst="0" w:colLast="0"/>
            <w:bookmarkEnd w:id="0"/>
            <w:r>
              <w:rPr>
                <w:rFonts w:ascii="Arial" w:eastAsia="Arial" w:hAnsi="Arial" w:cs="Arial"/>
                <w:sz w:val="18"/>
                <w:szCs w:val="18"/>
              </w:rPr>
              <w:t xml:space="preserve">Cognitive Anxiety Scale-State </w:t>
            </w:r>
          </w:p>
          <w:p w14:paraId="2A2630F4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630DBE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Weinstein &amp; Smith (1987)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B710FE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B7BC25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information available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05DC8BDC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published studies or psychometric data available</w:t>
            </w:r>
          </w:p>
        </w:tc>
      </w:tr>
      <w:tr w:rsidR="0076092D" w14:paraId="192F8794" w14:textId="77777777">
        <w:tc>
          <w:tcPr>
            <w:tcW w:w="4135" w:type="dxa"/>
            <w:tcBorders>
              <w:top w:val="nil"/>
              <w:bottom w:val="nil"/>
            </w:tcBorders>
          </w:tcPr>
          <w:p w14:paraId="633C63F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Computerized Stress Inventory </w:t>
            </w:r>
          </w:p>
          <w:p w14:paraId="1ED3FB3C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4559F3FB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6F1AD17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ress &amp; Osterkamp (1984)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08A1B1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  <w:p w14:paraId="6D3DB24B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(stress levels and life satisfaction) </w:t>
            </w:r>
          </w:p>
          <w:p w14:paraId="72EDD3E4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E6BA5B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dults 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3687F78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published studies or psychometric data available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</w:tc>
      </w:tr>
      <w:tr w:rsidR="0076092D" w14:paraId="69E6F6A6" w14:textId="77777777">
        <w:trPr>
          <w:trHeight w:val="436"/>
        </w:trPr>
        <w:tc>
          <w:tcPr>
            <w:tcW w:w="4135" w:type="dxa"/>
            <w:tcBorders>
              <w:top w:val="nil"/>
              <w:bottom w:val="nil"/>
            </w:tcBorders>
          </w:tcPr>
          <w:p w14:paraId="4F70FF92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pression Anxiety Stress Scales (DASS) *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D0976D4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Lovibond &amp; Lovibond (1995). </w:t>
            </w:r>
          </w:p>
          <w:p w14:paraId="2F208759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DF51D2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 / state anxiety</w:t>
            </w:r>
          </w:p>
          <w:p w14:paraId="0F6B2C85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D97A044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dults 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5CEC2226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1EF3BE2A" w14:textId="77777777">
        <w:trPr>
          <w:trHeight w:val="436"/>
        </w:trPr>
        <w:tc>
          <w:tcPr>
            <w:tcW w:w="4135" w:type="dxa"/>
            <w:tcBorders>
              <w:top w:val="nil"/>
              <w:bottom w:val="nil"/>
            </w:tcBorders>
          </w:tcPr>
          <w:p w14:paraId="5C913F4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rogati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Stress Profile (DSP) </w:t>
            </w:r>
          </w:p>
          <w:p w14:paraId="4B34919B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AC2BDDA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erogati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980)</w:t>
            </w:r>
          </w:p>
          <w:p w14:paraId="5BFA262A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6970E86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  <w:p w14:paraId="0C14E86D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925447D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dults 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45C12D4D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090EE5B2" w14:textId="77777777">
        <w:tc>
          <w:tcPr>
            <w:tcW w:w="4135" w:type="dxa"/>
            <w:tcBorders>
              <w:top w:val="nil"/>
              <w:bottom w:val="nil"/>
            </w:tcBorders>
          </w:tcPr>
          <w:p w14:paraId="07D306E9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lasgow Anxiety Scale* (GAS-ID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5BCCE3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indham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&amp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spi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200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7400F4F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te anxiety</w:t>
            </w:r>
          </w:p>
          <w:p w14:paraId="6F984926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403B35F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A91DB49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“People with an intellectual disability” (age not specified)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08964CD9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5941358C" w14:textId="77777777">
        <w:tc>
          <w:tcPr>
            <w:tcW w:w="4135" w:type="dxa"/>
            <w:tcBorders>
              <w:top w:val="nil"/>
              <w:bottom w:val="nil"/>
            </w:tcBorders>
          </w:tcPr>
          <w:p w14:paraId="1B8E8E5F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amilton Anxiety Rating Scale (HAM-A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6F88889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Hamilton (1959) </w:t>
            </w:r>
          </w:p>
          <w:p w14:paraId="479AC82F" w14:textId="77777777" w:rsidR="0076092D" w:rsidRDefault="0076092D">
            <w:pPr>
              <w:rPr>
                <w:rFonts w:ascii="Arial" w:eastAsia="Arial" w:hAnsi="Arial" w:cs="Arial"/>
                <w:i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7FE99C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te anxiety</w:t>
            </w:r>
          </w:p>
          <w:p w14:paraId="1D5F2870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669F17CB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60AF0D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 with diagnosis of anxiety disorder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1828333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Developed for adults with a specific diagnosis </w:t>
            </w:r>
          </w:p>
        </w:tc>
      </w:tr>
      <w:tr w:rsidR="0076092D" w14:paraId="05E26E87" w14:textId="77777777">
        <w:tc>
          <w:tcPr>
            <w:tcW w:w="4135" w:type="dxa"/>
            <w:tcBorders>
              <w:top w:val="nil"/>
              <w:bottom w:val="nil"/>
            </w:tcBorders>
          </w:tcPr>
          <w:p w14:paraId="35B0140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ndex of Clinical Stress (ICS</w:t>
            </w:r>
            <w:r>
              <w:rPr>
                <w:rFonts w:ascii="Arial" w:eastAsia="Arial" w:hAnsi="Arial" w:cs="Arial"/>
                <w:sz w:val="18"/>
                <w:szCs w:val="18"/>
              </w:rPr>
              <w:t>) *</w:t>
            </w:r>
          </w:p>
          <w:p w14:paraId="3EFD5099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709C152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bell (199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C4A220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</w:t>
            </w:r>
          </w:p>
          <w:p w14:paraId="730966EC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BE650B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 &amp; youths age 12+</w:t>
            </w:r>
          </w:p>
          <w:p w14:paraId="053733D6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31CC4E3E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7CB75D01" w14:textId="77777777">
        <w:tc>
          <w:tcPr>
            <w:tcW w:w="4135" w:type="dxa"/>
            <w:tcBorders>
              <w:top w:val="nil"/>
              <w:bottom w:val="nil"/>
            </w:tcBorders>
          </w:tcPr>
          <w:p w14:paraId="5AB6E7E4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  <w:highlight w:val="green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ifestres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Inventory (LI) *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5EAEE2B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ramston &amp; Fogarty (1997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0BFC762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</w:t>
            </w:r>
          </w:p>
          <w:p w14:paraId="2850B353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3AFC3DE3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9DEF2EC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uitable for a wide range of people, including MID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791A302E" w14:textId="77777777" w:rsidR="0076092D" w:rsidRDefault="0076092D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</w:tr>
      <w:tr w:rsidR="0076092D" w14:paraId="20129E0E" w14:textId="77777777">
        <w:tc>
          <w:tcPr>
            <w:tcW w:w="4135" w:type="dxa"/>
            <w:tcBorders>
              <w:top w:val="nil"/>
              <w:bottom w:val="nil"/>
            </w:tcBorders>
          </w:tcPr>
          <w:p w14:paraId="2177D8CA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ikunas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Adult Stress Inventory (PASI)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DC486B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ikunas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984)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771D3D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D85DA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 &amp; youths age 16+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2B8ECB1B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published studies or psychometric data available</w:t>
            </w:r>
          </w:p>
        </w:tc>
      </w:tr>
      <w:tr w:rsidR="0076092D" w14:paraId="57E38640" w14:textId="77777777">
        <w:tc>
          <w:tcPr>
            <w:tcW w:w="4135" w:type="dxa"/>
            <w:tcBorders>
              <w:top w:val="nil"/>
              <w:bottom w:val="nil"/>
            </w:tcBorders>
          </w:tcPr>
          <w:p w14:paraId="0546515C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sychological Stress Measure (PSM-9 )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75ABFAD4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essier et al. (1990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1C290FF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  <w:highlight w:val="red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</w:t>
            </w:r>
            <w:r>
              <w:rPr>
                <w:rFonts w:ascii="Arial" w:eastAsia="Arial" w:hAnsi="Arial" w:cs="Arial"/>
                <w:sz w:val="18"/>
                <w:szCs w:val="18"/>
                <w:highlight w:val="red"/>
              </w:rPr>
              <w:t xml:space="preserve"> </w:t>
            </w:r>
          </w:p>
          <w:p w14:paraId="00417BC1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B354AEA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  <w:highlight w:val="red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7687EEDD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  <w:highlight w:val="red"/>
              </w:rPr>
            </w:pPr>
          </w:p>
        </w:tc>
      </w:tr>
      <w:tr w:rsidR="0076092D" w14:paraId="5360576C" w14:textId="77777777">
        <w:tc>
          <w:tcPr>
            <w:tcW w:w="4135" w:type="dxa"/>
            <w:tcBorders>
              <w:top w:val="nil"/>
              <w:bottom w:val="single" w:sz="4" w:space="0" w:color="000000"/>
            </w:tcBorders>
          </w:tcPr>
          <w:p w14:paraId="4EA229BA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ceived Stress Questionnaire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(PSQ)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2520" w:type="dxa"/>
            <w:tcBorders>
              <w:top w:val="nil"/>
              <w:bottom w:val="single" w:sz="4" w:space="0" w:color="000000"/>
            </w:tcBorders>
          </w:tcPr>
          <w:p w14:paraId="3E27B4AA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Levenstei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 (1993) 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</w:tcPr>
          <w:p w14:paraId="144AAD69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</w:t>
            </w:r>
          </w:p>
          <w:p w14:paraId="0FEB4BD8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</w:tcPr>
          <w:p w14:paraId="50C967DF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Adult</w:t>
            </w:r>
          </w:p>
        </w:tc>
        <w:tc>
          <w:tcPr>
            <w:tcW w:w="2148" w:type="dxa"/>
            <w:tcBorders>
              <w:top w:val="nil"/>
              <w:bottom w:val="single" w:sz="4" w:space="0" w:color="000000"/>
            </w:tcBorders>
          </w:tcPr>
          <w:p w14:paraId="59A2BE03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05615E36" w14:textId="77777777">
        <w:tc>
          <w:tcPr>
            <w:tcW w:w="4135" w:type="dxa"/>
            <w:tcBorders>
              <w:top w:val="single" w:sz="4" w:space="0" w:color="000000"/>
              <w:bottom w:val="nil"/>
            </w:tcBorders>
          </w:tcPr>
          <w:p w14:paraId="3206BE60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ceived Stress Reactivity Scale (PSRS)</w:t>
            </w:r>
          </w:p>
        </w:tc>
        <w:tc>
          <w:tcPr>
            <w:tcW w:w="2520" w:type="dxa"/>
            <w:tcBorders>
              <w:top w:val="single" w:sz="4" w:space="0" w:color="000000"/>
              <w:bottom w:val="nil"/>
            </w:tcBorders>
          </w:tcPr>
          <w:p w14:paraId="47C2312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hlotz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 (2011) </w:t>
            </w:r>
          </w:p>
        </w:tc>
        <w:tc>
          <w:tcPr>
            <w:tcW w:w="1890" w:type="dxa"/>
            <w:tcBorders>
              <w:top w:val="single" w:sz="4" w:space="0" w:color="000000"/>
              <w:bottom w:val="nil"/>
            </w:tcBorders>
          </w:tcPr>
          <w:p w14:paraId="7FE59669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  <w:p w14:paraId="25C83F25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000000"/>
              <w:bottom w:val="nil"/>
            </w:tcBorders>
          </w:tcPr>
          <w:p w14:paraId="0E2B31C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</w:tc>
        <w:tc>
          <w:tcPr>
            <w:tcW w:w="2148" w:type="dxa"/>
            <w:tcBorders>
              <w:top w:val="single" w:sz="4" w:space="0" w:color="000000"/>
              <w:bottom w:val="nil"/>
            </w:tcBorders>
          </w:tcPr>
          <w:p w14:paraId="2A226AA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nticipatory &amp; specific situations </w:t>
            </w:r>
          </w:p>
        </w:tc>
      </w:tr>
      <w:tr w:rsidR="0076092D" w14:paraId="1FAFC136" w14:textId="77777777">
        <w:tc>
          <w:tcPr>
            <w:tcW w:w="4135" w:type="dxa"/>
            <w:tcBorders>
              <w:top w:val="nil"/>
              <w:bottom w:val="nil"/>
            </w:tcBorders>
          </w:tcPr>
          <w:p w14:paraId="0367E82E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Perceived Stress Scale (PSS) *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442E6C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hen et al. (198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59C57BA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</w:t>
            </w:r>
          </w:p>
          <w:p w14:paraId="69DE68F0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46CAE62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286AAE5C" w14:textId="77777777" w:rsidR="0076092D" w:rsidRDefault="0076092D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</w:tr>
      <w:tr w:rsidR="0076092D" w14:paraId="7D02343C" w14:textId="77777777">
        <w:tc>
          <w:tcPr>
            <w:tcW w:w="4135" w:type="dxa"/>
            <w:tcBorders>
              <w:top w:val="nil"/>
              <w:bottom w:val="nil"/>
            </w:tcBorders>
          </w:tcPr>
          <w:p w14:paraId="3493FA87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very-Stress-Questionnaires (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RE</w:t>
            </w:r>
            <w:r>
              <w:rPr>
                <w:rFonts w:ascii="Arial" w:eastAsia="Arial" w:hAnsi="Arial" w:cs="Arial"/>
                <w:sz w:val="18"/>
                <w:szCs w:val="18"/>
              </w:rPr>
              <w:t>STQ)</w:t>
            </w:r>
          </w:p>
          <w:p w14:paraId="2BFED294" w14:textId="77777777" w:rsidR="0076092D" w:rsidRDefault="0076092D">
            <w:pPr>
              <w:rPr>
                <w:rFonts w:ascii="Arial" w:eastAsia="Arial" w:hAnsi="Arial" w:cs="Arial"/>
                <w:i/>
                <w:color w:val="FF0000"/>
                <w:sz w:val="18"/>
                <w:szCs w:val="18"/>
              </w:rPr>
            </w:pPr>
          </w:p>
          <w:p w14:paraId="69E140D2" w14:textId="77777777" w:rsidR="0076092D" w:rsidRDefault="0076092D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18095F4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Kallus &amp;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ellman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2016)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D05671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</w:t>
            </w:r>
          </w:p>
          <w:p w14:paraId="134FBE36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40E40C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, separate version for adolescents and children</w:t>
            </w:r>
          </w:p>
          <w:p w14:paraId="557996AC" w14:textId="77777777" w:rsidR="0076092D" w:rsidRDefault="0076092D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34961722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pecific situations: stress during recreational activities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</w:tc>
      </w:tr>
      <w:tr w:rsidR="0076092D" w14:paraId="0CE57DB9" w14:textId="77777777">
        <w:tc>
          <w:tcPr>
            <w:tcW w:w="4135" w:type="dxa"/>
            <w:tcBorders>
              <w:top w:val="nil"/>
              <w:bottom w:val="nil"/>
            </w:tcBorders>
          </w:tcPr>
          <w:p w14:paraId="589AED89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  <w:highlight w:val="white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highlight w:val="white"/>
              </w:rPr>
              <w:t>Stress Arousal Checklist (SACL) *</w:t>
            </w:r>
          </w:p>
          <w:p w14:paraId="4A9797D5" w14:textId="77777777" w:rsidR="0076092D" w:rsidRDefault="0076092D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4A891E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Mackay et al. (1978)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1F24EB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 and arousal</w:t>
            </w:r>
          </w:p>
          <w:p w14:paraId="07C2AFBB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2DC45F7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6774F4F0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4110B222" w14:textId="77777777">
        <w:tc>
          <w:tcPr>
            <w:tcW w:w="4135" w:type="dxa"/>
            <w:tcBorders>
              <w:top w:val="nil"/>
              <w:bottom w:val="nil"/>
            </w:tcBorders>
          </w:tcPr>
          <w:p w14:paraId="5B14D036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elf-Rating Anxiety Scale</w:t>
            </w:r>
            <w:r>
              <w:rPr>
                <w:rFonts w:ascii="Arial" w:eastAsia="Arial" w:hAnsi="Arial" w:cs="Arial"/>
                <w:color w:val="0000FF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for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  <w:t xml:space="preserve">adults with Intellectual Disabilities (SAS-ID) </w:t>
            </w:r>
            <w:r>
              <w:rPr>
                <w:rFonts w:ascii="Arial" w:eastAsia="Arial" w:hAnsi="Arial" w:cs="Arial"/>
                <w:color w:val="0000FF"/>
                <w:sz w:val="18"/>
                <w:szCs w:val="18"/>
              </w:rPr>
              <w:t>*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488495B0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Zung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971) </w:t>
            </w:r>
          </w:p>
          <w:p w14:paraId="216F5443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D version: Lindsay &amp; Michie (1988)</w:t>
            </w:r>
          </w:p>
          <w:p w14:paraId="47004137" w14:textId="77777777" w:rsidR="0076092D" w:rsidRDefault="0076092D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FD2C1A1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te anxiety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35B37DA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 with ID</w:t>
            </w:r>
          </w:p>
          <w:p w14:paraId="5D7A4B22" w14:textId="77777777" w:rsidR="0076092D" w:rsidRDefault="0076092D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37A1463F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1297DFB4" w14:textId="77777777">
        <w:tc>
          <w:tcPr>
            <w:tcW w:w="4135" w:type="dxa"/>
            <w:tcBorders>
              <w:top w:val="nil"/>
              <w:bottom w:val="nil"/>
            </w:tcBorders>
          </w:tcPr>
          <w:p w14:paraId="388E94A0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ress Evaluation Inventory (SEI) </w:t>
            </w:r>
          </w:p>
          <w:p w14:paraId="50E88289" w14:textId="77777777" w:rsidR="0076092D" w:rsidRDefault="0076092D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2E49565" w14:textId="77777777" w:rsidR="0076092D" w:rsidRDefault="00E50583">
            <w:pPr>
              <w:spacing w:after="24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ulhavy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&amp; Dee-Burnett (1984).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43EC1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 (career, family, an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personal-social)</w:t>
            </w:r>
          </w:p>
          <w:p w14:paraId="46C4916F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0C3BD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365FC1BA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published studies or psychometric data available</w:t>
            </w:r>
          </w:p>
        </w:tc>
      </w:tr>
      <w:tr w:rsidR="0076092D" w14:paraId="277E572C" w14:textId="77777777">
        <w:trPr>
          <w:trHeight w:val="463"/>
        </w:trPr>
        <w:tc>
          <w:tcPr>
            <w:tcW w:w="4135" w:type="dxa"/>
            <w:tcBorders>
              <w:top w:val="nil"/>
              <w:bottom w:val="nil"/>
            </w:tcBorders>
          </w:tcPr>
          <w:p w14:paraId="676DBBC7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ress Overload Scale (SOS) </w:t>
            </w:r>
            <w:r>
              <w:rPr>
                <w:rFonts w:ascii="Arial" w:eastAsia="Arial" w:hAnsi="Arial" w:cs="Arial"/>
                <w:sz w:val="18"/>
                <w:szCs w:val="18"/>
              </w:rPr>
              <w:t>*</w:t>
            </w:r>
          </w:p>
          <w:p w14:paraId="77C9B4C1" w14:textId="77777777" w:rsidR="0076092D" w:rsidRDefault="0076092D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0284CCC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mirkhan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2012)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16EB2C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B48F89D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  <w:p w14:paraId="09765BCE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1CACAD3A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76092D" w14:paraId="10A05F9E" w14:textId="77777777">
        <w:tc>
          <w:tcPr>
            <w:tcW w:w="4135" w:type="dxa"/>
            <w:tcBorders>
              <w:top w:val="nil"/>
              <w:bottom w:val="nil"/>
            </w:tcBorders>
          </w:tcPr>
          <w:p w14:paraId="34E3094E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ress Response Invento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y (SRI)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04E8B268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Koh et al. (2001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E10F4A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B879A32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3C3321B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o information on English version available </w:t>
            </w:r>
            <w:r>
              <w:rPr>
                <w:rFonts w:ascii="Arial" w:eastAsia="Arial" w:hAnsi="Arial" w:cs="Arial"/>
                <w:sz w:val="18"/>
                <w:szCs w:val="18"/>
              </w:rPr>
              <w:br/>
            </w:r>
          </w:p>
        </w:tc>
      </w:tr>
      <w:tr w:rsidR="0076092D" w14:paraId="0F22C644" w14:textId="77777777">
        <w:tc>
          <w:tcPr>
            <w:tcW w:w="4135" w:type="dxa"/>
            <w:tcBorders>
              <w:top w:val="nil"/>
              <w:bottom w:val="nil"/>
            </w:tcBorders>
          </w:tcPr>
          <w:p w14:paraId="7380DB7B" w14:textId="77777777" w:rsidR="0076092D" w:rsidRDefault="00E50583">
            <w:pPr>
              <w:spacing w:after="240"/>
              <w:rPr>
                <w:rFonts w:ascii="Arial" w:eastAsia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 Symptom Checklist (SSCL) *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170E888" w14:textId="77777777" w:rsidR="0076092D" w:rsidRDefault="00E50583">
            <w:pPr>
              <w:spacing w:after="24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Schlebusch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2004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3958425" w14:textId="77777777" w:rsidR="0076092D" w:rsidRDefault="00E50583">
            <w:pPr>
              <w:spacing w:after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 level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9FB5802" w14:textId="77777777" w:rsidR="0076092D" w:rsidRDefault="00E50583">
            <w:pPr>
              <w:spacing w:after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2A6C1307" w14:textId="77777777" w:rsidR="0076092D" w:rsidRDefault="0076092D">
            <w:pPr>
              <w:spacing w:after="240"/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</w:tr>
      <w:tr w:rsidR="0076092D" w14:paraId="0C4F6825" w14:textId="77777777">
        <w:tc>
          <w:tcPr>
            <w:tcW w:w="4135" w:type="dxa"/>
            <w:tcBorders>
              <w:top w:val="nil"/>
              <w:bottom w:val="nil"/>
            </w:tcBorders>
          </w:tcPr>
          <w:p w14:paraId="441CE68F" w14:textId="77777777" w:rsidR="0076092D" w:rsidRDefault="00E50583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ubjective Stress Scale (SSS)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3C5DD3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Bramston &amp; Bostock (1994)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8C40B40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3F07DA7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 with ID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0C113C9F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pdated version of SSS is included (LI)</w:t>
            </w:r>
          </w:p>
        </w:tc>
      </w:tr>
      <w:tr w:rsidR="0076092D" w14:paraId="75310A19" w14:textId="77777777">
        <w:tc>
          <w:tcPr>
            <w:tcW w:w="4135" w:type="dxa"/>
            <w:tcBorders>
              <w:top w:val="nil"/>
              <w:bottom w:val="nil"/>
            </w:tcBorders>
          </w:tcPr>
          <w:p w14:paraId="5D5B18C0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tate versio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n of the State-Trait Anxiety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Inventory (STAI-S) *</w:t>
            </w:r>
          </w:p>
          <w:p w14:paraId="0AD15844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C33EC5E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pielberger (1981) </w:t>
            </w:r>
          </w:p>
          <w:p w14:paraId="0EFF8674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BD5BB5F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ate anxiety 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182244C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Adults </w:t>
            </w:r>
          </w:p>
          <w:p w14:paraId="08B749F6" w14:textId="77777777" w:rsidR="0076092D" w:rsidRDefault="0076092D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7A9D0761" w14:textId="77777777" w:rsidR="0076092D" w:rsidRDefault="0076092D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</w:p>
        </w:tc>
      </w:tr>
      <w:tr w:rsidR="0076092D" w14:paraId="2212AC72" w14:textId="77777777">
        <w:trPr>
          <w:trHeight w:val="605"/>
        </w:trPr>
        <w:tc>
          <w:tcPr>
            <w:tcW w:w="4135" w:type="dxa"/>
            <w:tcBorders>
              <w:top w:val="nil"/>
              <w:bottom w:val="nil"/>
            </w:tcBorders>
          </w:tcPr>
          <w:p w14:paraId="755D56A4" w14:textId="77777777" w:rsidR="0076092D" w:rsidRDefault="00E50583">
            <w:pPr>
              <w:ind w:left="708" w:hanging="708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Stress Analysis System (SAS) 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8D1D1A2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elson et al. (1983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63F7A9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ress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20F6FE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information found</w:t>
            </w:r>
          </w:p>
        </w:tc>
        <w:tc>
          <w:tcPr>
            <w:tcW w:w="2148" w:type="dxa"/>
            <w:tcBorders>
              <w:top w:val="nil"/>
              <w:bottom w:val="nil"/>
            </w:tcBorders>
          </w:tcPr>
          <w:p w14:paraId="6DB05DFD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o published studies or psychometric data available </w:t>
            </w:r>
          </w:p>
        </w:tc>
      </w:tr>
      <w:tr w:rsidR="0076092D" w14:paraId="22590FDA" w14:textId="77777777">
        <w:tc>
          <w:tcPr>
            <w:tcW w:w="4135" w:type="dxa"/>
            <w:tcBorders>
              <w:top w:val="nil"/>
              <w:bottom w:val="single" w:sz="4" w:space="0" w:color="000000"/>
            </w:tcBorders>
          </w:tcPr>
          <w:p w14:paraId="416E5CDE" w14:textId="77777777" w:rsidR="0076092D" w:rsidRDefault="0076092D">
            <w:pPr>
              <w:ind w:left="708" w:hanging="708"/>
              <w:rPr>
                <w:rFonts w:ascii="Arial" w:eastAsia="Arial" w:hAnsi="Arial" w:cs="Arial"/>
                <w:color w:val="000000"/>
                <w:sz w:val="18"/>
                <w:szCs w:val="18"/>
                <w:highlight w:val="yellow"/>
              </w:rPr>
            </w:pPr>
          </w:p>
          <w:p w14:paraId="41ED871E" w14:textId="77777777" w:rsidR="0076092D" w:rsidRDefault="00E50583">
            <w:pPr>
              <w:ind w:left="708" w:hanging="7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ubjective Units of Distress Scale (SUDS)</w:t>
            </w:r>
          </w:p>
          <w:p w14:paraId="506554E7" w14:textId="77777777" w:rsidR="0076092D" w:rsidRDefault="0076092D">
            <w:pPr>
              <w:ind w:left="708" w:hanging="708"/>
              <w:rPr>
                <w:rFonts w:ascii="Arial" w:eastAsia="Arial" w:hAnsi="Arial" w:cs="Arial"/>
                <w:sz w:val="18"/>
                <w:szCs w:val="18"/>
              </w:rPr>
            </w:pPr>
          </w:p>
          <w:p w14:paraId="5A76F4F0" w14:textId="77777777" w:rsidR="0076092D" w:rsidRDefault="0076092D">
            <w:pPr>
              <w:ind w:left="708" w:hanging="708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520" w:type="dxa"/>
            <w:tcBorders>
              <w:top w:val="nil"/>
              <w:bottom w:val="single" w:sz="4" w:space="0" w:color="000000"/>
            </w:tcBorders>
          </w:tcPr>
          <w:p w14:paraId="209F7EEB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21D4CE2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Wolp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969)</w:t>
            </w: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</w:tcPr>
          <w:p w14:paraId="7BF533EF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08D65781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Stress </w:t>
            </w:r>
          </w:p>
          <w:p w14:paraId="21E7B71F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000000"/>
            </w:tcBorders>
          </w:tcPr>
          <w:p w14:paraId="5168F022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41D13A51" w14:textId="77777777" w:rsidR="0076092D" w:rsidRDefault="00E50583">
            <w:pPr>
              <w:rPr>
                <w:rFonts w:ascii="Arial" w:eastAsia="Arial" w:hAnsi="Arial" w:cs="Arial"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dults, adolescents and children, including persons with ID</w:t>
            </w:r>
          </w:p>
        </w:tc>
        <w:tc>
          <w:tcPr>
            <w:tcW w:w="2148" w:type="dxa"/>
            <w:tcBorders>
              <w:top w:val="nil"/>
              <w:bottom w:val="single" w:sz="4" w:space="0" w:color="000000"/>
            </w:tcBorders>
          </w:tcPr>
          <w:p w14:paraId="12B719D5" w14:textId="77777777" w:rsidR="0076092D" w:rsidRDefault="0076092D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14:paraId="1566C325" w14:textId="77777777" w:rsidR="0076092D" w:rsidRDefault="00E50583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t a standardized measure, but a flexible clinical and research outcome tool</w:t>
            </w:r>
          </w:p>
        </w:tc>
      </w:tr>
    </w:tbl>
    <w:p w14:paraId="4DC1D485" w14:textId="77777777" w:rsidR="0076092D" w:rsidRDefault="00E50583">
      <w:pPr>
        <w:rPr>
          <w:sz w:val="22"/>
          <w:szCs w:val="22"/>
        </w:rPr>
      </w:pPr>
      <w:r>
        <w:rPr>
          <w:sz w:val="22"/>
          <w:szCs w:val="22"/>
        </w:rPr>
        <w:t>* included in final analysis</w:t>
      </w:r>
    </w:p>
    <w:sectPr w:rsidR="0076092D">
      <w:pgSz w:w="16840" w:h="11900" w:orient="landscape"/>
      <w:pgMar w:top="1417" w:right="1134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92D"/>
    <w:rsid w:val="0076092D"/>
    <w:rsid w:val="00E5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5E0C5"/>
  <w15:docId w15:val="{DCD975A5-F4E1-4A30-92D5-73857997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Standaard"/>
    <w:next w:val="Standa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Standaard"/>
    <w:next w:val="Standa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Standaard"/>
    <w:next w:val="Standa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Kop5">
    <w:name w:val="heading 5"/>
    <w:basedOn w:val="Standaard"/>
    <w:next w:val="Standa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Kop6">
    <w:name w:val="heading 6"/>
    <w:basedOn w:val="Standaard"/>
    <w:next w:val="Standa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raster">
    <w:name w:val="Table Grid"/>
    <w:basedOn w:val="Standaardtabel"/>
    <w:uiPriority w:val="39"/>
    <w:rsid w:val="00690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C91ECD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91ECD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5D12BB"/>
    <w:pPr>
      <w:ind w:left="720"/>
      <w:contextualSpacing/>
    </w:pPr>
  </w:style>
  <w:style w:type="character" w:styleId="GevolgdeHyperlink">
    <w:name w:val="FollowedHyperlink"/>
    <w:basedOn w:val="Standaardalinea-lettertype"/>
    <w:uiPriority w:val="99"/>
    <w:semiHidden/>
    <w:unhideWhenUsed/>
    <w:rsid w:val="00A85658"/>
    <w:rPr>
      <w:color w:val="954F72" w:themeColor="followedHyperlink"/>
      <w:u w:val="single"/>
    </w:rPr>
  </w:style>
  <w:style w:type="paragraph" w:styleId="Ondertitel">
    <w:name w:val="Subtitle"/>
    <w:basedOn w:val="Standaard"/>
    <w:next w:val="Standaard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Standaardtabel"/>
    <w:tblPr>
      <w:tblStyleRowBandSize w:val="1"/>
      <w:tblStyleColBandSize w:val="1"/>
    </w:tblPr>
  </w:style>
  <w:style w:type="character" w:styleId="Verwijzingopmerking">
    <w:name w:val="annotation reference"/>
    <w:uiPriority w:val="99"/>
    <w:semiHidden/>
    <w:unhideWhenUsed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Pr>
      <w:b/>
      <w:bCs/>
      <w:sz w:val="20"/>
      <w:szCs w:val="2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Pr>
      <w:sz w:val="20"/>
      <w:szCs w:val="20"/>
    </w:rPr>
  </w:style>
  <w:style w:type="table" w:customStyle="1" w:styleId="a0">
    <w:basedOn w:val="Standaardtabel"/>
    <w:tblPr>
      <w:tblStyleRowBandSize w:val="1"/>
      <w:tblStyleColBandSize w:val="1"/>
    </w:tblPr>
  </w:style>
  <w:style w:type="table" w:customStyle="1" w:styleId="a1">
    <w:basedOn w:val="Standaardtabel"/>
    <w:tblPr>
      <w:tblStyleRowBandSize w:val="1"/>
      <w:tblStyleColBandSize w:val="1"/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4E5E2A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E5E2A"/>
    <w:rPr>
      <w:rFonts w:ascii="Segoe UI" w:hAnsi="Segoe UI" w:cs="Segoe UI"/>
      <w:sz w:val="18"/>
      <w:szCs w:val="18"/>
    </w:rPr>
  </w:style>
  <w:style w:type="table" w:customStyle="1" w:styleId="a2">
    <w:basedOn w:val="Standaardtabe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sAA/qvi+RUqCGUBUZgO+siFvpRw==">AMUW2mUtH5vdci35s9SePp6PQgWSjhJ+3GGzb2f+GaX9Z3vx/C0rAUhakLTrdhM71TXmgYAXSkSDApcBpYugE69AepBlt8g1W48eiQGVz2LKwJwvMTCze88SQ1Mp9IFBo4haHzCp2z1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3</Words>
  <Characters>2713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ermanns</dc:creator>
  <cp:lastModifiedBy>Roel Kooijmans</cp:lastModifiedBy>
  <cp:revision>2</cp:revision>
  <dcterms:created xsi:type="dcterms:W3CDTF">2021-02-27T15:31:00Z</dcterms:created>
  <dcterms:modified xsi:type="dcterms:W3CDTF">2021-10-07T18:32:00Z</dcterms:modified>
</cp:coreProperties>
</file>